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59F28" w14:textId="77777777" w:rsidR="00C14095" w:rsidRPr="00C14095" w:rsidRDefault="00C14095" w:rsidP="00C14095">
      <w:pPr>
        <w:rPr>
          <w:sz w:val="20"/>
          <w:szCs w:val="20"/>
        </w:rPr>
      </w:pPr>
      <w:r w:rsidRPr="00C14095">
        <w:rPr>
          <w:sz w:val="20"/>
          <w:szCs w:val="20"/>
          <w:lang w:val="en-US"/>
        </w:rPr>
        <w:t>List of primers used:</w:t>
      </w:r>
      <w:r w:rsidRPr="00C14095">
        <w:rPr>
          <w:sz w:val="20"/>
          <w:szCs w:val="20"/>
        </w:rPr>
        <w:t> </w:t>
      </w:r>
    </w:p>
    <w:tbl>
      <w:tblPr>
        <w:tblW w:w="90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828"/>
        <w:gridCol w:w="1134"/>
        <w:gridCol w:w="3119"/>
        <w:gridCol w:w="2942"/>
      </w:tblGrid>
      <w:tr w:rsidR="00C14095" w:rsidRPr="00C14095" w14:paraId="635AE7A1" w14:textId="77777777" w:rsidTr="00C14095">
        <w:trPr>
          <w:trHeight w:val="967"/>
        </w:trPr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78C4F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Plasmid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E972E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Vector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6A8970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Insert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783B4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Primer FW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2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F4472B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Primer RV</w:t>
            </w:r>
            <w:r w:rsidRPr="00C14095">
              <w:rPr>
                <w:sz w:val="20"/>
                <w:szCs w:val="20"/>
              </w:rPr>
              <w:t> </w:t>
            </w:r>
          </w:p>
        </w:tc>
      </w:tr>
      <w:tr w:rsidR="00C14095" w:rsidRPr="00C14095" w14:paraId="05E64300" w14:textId="77777777" w:rsidTr="00C14095">
        <w:trPr>
          <w:trHeight w:val="1591"/>
        </w:trPr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74EF5E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5xC120-minP-mCherry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FC7DB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pcDNA3.1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30D2C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mCherry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D517C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ggtggaattcgCCACCATGGTGAGCAAGGG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2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BEFAB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cttTCTAGATTACTTGTACAGCTCGTC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</w:tr>
      <w:tr w:rsidR="00C14095" w:rsidRPr="00C14095" w14:paraId="5E25019E" w14:textId="77777777" w:rsidTr="00C14095">
        <w:trPr>
          <w:trHeight w:val="300"/>
        </w:trPr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4FC3D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5xC120-minP-LC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D9490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5xC120-minP-FLuc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94170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LC 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03988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ttttttGGCGCGCCTAATATTGCCACCATGTTGCCATCACAACTCATTGGGTTTCTG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2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BFA10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aaaaaaCGCCGGCGTACTAGTCTAACACTCTCCCCTGTTGAAGCTCTTTGTGACG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</w:tr>
      <w:tr w:rsidR="00C14095" w:rsidRPr="00C14095" w14:paraId="5833D080" w14:textId="77777777" w:rsidTr="00C14095">
        <w:trPr>
          <w:trHeight w:val="300"/>
        </w:trPr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BE104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5xC120-minP-HC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42F64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5xC120-minP-FLuc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B0078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HC 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DE013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ttttttGGCGCGCCTAATATTGCCACCATGGACTGGACCTGGAGGATCCTCTTCT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2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A02A2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aaaaaaCGCCGGCGTACTAGTTCATTTACCCGGAGACAGGGAGAGGCT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</w:tr>
      <w:tr w:rsidR="00C14095" w:rsidRPr="00C14095" w14:paraId="31821E87" w14:textId="77777777" w:rsidTr="00C14095">
        <w:trPr>
          <w:trHeight w:val="300"/>
        </w:trPr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29B8F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CMVp</w:t>
            </w:r>
            <w:proofErr w:type="spellEnd"/>
            <w:r w:rsidRPr="00C14095">
              <w:rPr>
                <w:sz w:val="20"/>
                <w:szCs w:val="20"/>
                <w:lang w:val="en-US"/>
              </w:rPr>
              <w:t>-LC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6ADB7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pcDNA3.1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32D7B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LC 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4A605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ttttttCTCGAGACATTGATTATTGACTAGTTATTAATAGTAATCAATTACGGGGT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2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1DB98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aaaaaaGGCGCGCCGATCTGACGGTTCACTAAACGAGCTCTG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</w:tr>
      <w:tr w:rsidR="00C14095" w:rsidRPr="00C14095" w14:paraId="33694592" w14:textId="77777777" w:rsidTr="00C14095">
        <w:trPr>
          <w:trHeight w:val="300"/>
        </w:trPr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9DF62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CMVp</w:t>
            </w:r>
            <w:proofErr w:type="spellEnd"/>
            <w:r w:rsidRPr="00C14095">
              <w:rPr>
                <w:sz w:val="20"/>
                <w:szCs w:val="20"/>
                <w:lang w:val="en-US"/>
              </w:rPr>
              <w:t>-HC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B913D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pcDNA3.1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F9472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r w:rsidRPr="00C14095">
              <w:rPr>
                <w:sz w:val="20"/>
                <w:szCs w:val="20"/>
                <w:lang w:val="en-US"/>
              </w:rPr>
              <w:t>HC (mAb)</w:t>
            </w:r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EB799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ttttttCAATTGACATTGATTATTGACTAGTTATTAATAGTAATCAATTACGGGGT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  <w:tc>
          <w:tcPr>
            <w:tcW w:w="2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64EC9" w14:textId="77777777" w:rsidR="00C14095" w:rsidRPr="00C14095" w:rsidRDefault="00C14095" w:rsidP="00C14095">
            <w:pPr>
              <w:rPr>
                <w:sz w:val="20"/>
                <w:szCs w:val="20"/>
              </w:rPr>
            </w:pPr>
            <w:proofErr w:type="spellStart"/>
            <w:r w:rsidRPr="00C14095">
              <w:rPr>
                <w:sz w:val="20"/>
                <w:szCs w:val="20"/>
                <w:lang w:val="en-US"/>
              </w:rPr>
              <w:t>aaaaaaGGCGCGCCGATCTGACGGTTCACTAAACGAGCTCTGC</w:t>
            </w:r>
            <w:proofErr w:type="spellEnd"/>
            <w:r w:rsidRPr="00C14095">
              <w:rPr>
                <w:sz w:val="20"/>
                <w:szCs w:val="20"/>
              </w:rPr>
              <w:t> </w:t>
            </w:r>
          </w:p>
        </w:tc>
      </w:tr>
    </w:tbl>
    <w:p w14:paraId="4F749337" w14:textId="77777777" w:rsidR="00981EA3" w:rsidRPr="00C14095" w:rsidRDefault="00981EA3">
      <w:pPr>
        <w:rPr>
          <w:sz w:val="20"/>
          <w:szCs w:val="20"/>
        </w:rPr>
      </w:pPr>
    </w:p>
    <w:sectPr w:rsidR="00981EA3" w:rsidRPr="00C14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95"/>
    <w:rsid w:val="00981EA3"/>
    <w:rsid w:val="00AD2A60"/>
    <w:rsid w:val="00C14095"/>
    <w:rsid w:val="00CF22E0"/>
    <w:rsid w:val="00D8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731D7"/>
  <w15:chartTrackingRefBased/>
  <w15:docId w15:val="{B6450EB4-FEEC-9643-8D18-AC481403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0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0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0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0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0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0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7911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2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26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21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4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3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4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33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0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4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8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9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1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4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2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3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6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9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7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1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9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03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7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1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1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7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4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9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0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5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0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1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9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7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6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7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0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235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0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2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8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7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7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0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5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7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8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8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7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8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6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35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1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9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8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63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2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5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0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67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53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6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10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6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2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77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1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4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57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2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5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9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6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70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4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2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0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64DCD09A9A3544BF1049143C284639" ma:contentTypeVersion="15" ma:contentTypeDescription="Create a new document." ma:contentTypeScope="" ma:versionID="08e16f715da01da6027b3d740456fba7">
  <xsd:schema xmlns:xsd="http://www.w3.org/2001/XMLSchema" xmlns:xs="http://www.w3.org/2001/XMLSchema" xmlns:p="http://schemas.microsoft.com/office/2006/metadata/properties" xmlns:ns2="a94ff2ec-539f-47e3-b118-f680651d67cd" xmlns:ns3="26bc06b5-0ebe-4a4e-a394-01ebc2a6c019" targetNamespace="http://schemas.microsoft.com/office/2006/metadata/properties" ma:root="true" ma:fieldsID="918e42e95b2ee7e5c0a1e3c63c58a847" ns2:_="" ns3:_="">
    <xsd:import namespace="a94ff2ec-539f-47e3-b118-f680651d67cd"/>
    <xsd:import namespace="26bc06b5-0ebe-4a4e-a394-01ebc2a6c0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2ec-539f-47e3-b118-f680651d6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79a3fc1-e3eb-49dd-949e-02744745cb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c06b5-0ebe-4a4e-a394-01ebc2a6c01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a23f89a-7f54-4b44-b6d5-c24e03b1300b}" ma:internalName="TaxCatchAll" ma:showField="CatchAllData" ma:web="26bc06b5-0ebe-4a4e-a394-01ebc2a6c0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bc06b5-0ebe-4a4e-a394-01ebc2a6c019" xsi:nil="true"/>
    <lcf76f155ced4ddcb4097134ff3c332f xmlns="a94ff2ec-539f-47e3-b118-f680651d67c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950F3E7-D8D0-4DAA-969C-ED38E75CB658}"/>
</file>

<file path=customXml/itemProps2.xml><?xml version="1.0" encoding="utf-8"?>
<ds:datastoreItem xmlns:ds="http://schemas.openxmlformats.org/officeDocument/2006/customXml" ds:itemID="{11111014-20AE-439F-8651-2912A250A744}"/>
</file>

<file path=customXml/itemProps3.xml><?xml version="1.0" encoding="utf-8"?>
<ds:datastoreItem xmlns:ds="http://schemas.openxmlformats.org/officeDocument/2006/customXml" ds:itemID="{AA2B0A73-F537-4DB1-9C3F-5B6BD6E0F0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Gebel</dc:creator>
  <cp:keywords/>
  <dc:description/>
  <cp:lastModifiedBy>Jeanette Gebel</cp:lastModifiedBy>
  <cp:revision>1</cp:revision>
  <dcterms:created xsi:type="dcterms:W3CDTF">2024-09-27T09:27:00Z</dcterms:created>
  <dcterms:modified xsi:type="dcterms:W3CDTF">2024-09-2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64DCD09A9A3544BF1049143C284639</vt:lpwstr>
  </property>
</Properties>
</file>